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-813"/>
        <w:tblW w:w="1037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73"/>
        <w:gridCol w:w="2603"/>
      </w:tblGrid>
      <w:tr w:rsidR="00DA542F" w:rsidRPr="00461F89" w14:paraId="179818AC" w14:textId="77777777" w:rsidTr="0078252D">
        <w:trPr>
          <w:trHeight w:val="381"/>
        </w:trPr>
        <w:tc>
          <w:tcPr>
            <w:tcW w:w="0" w:type="auto"/>
            <w:shd w:val="clear" w:color="auto" w:fill="645D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EB91A" w14:textId="77777777" w:rsidR="00366F90" w:rsidRPr="00461F89" w:rsidRDefault="00366F90" w:rsidP="0078252D"/>
        </w:tc>
        <w:tc>
          <w:tcPr>
            <w:tcW w:w="0" w:type="auto"/>
            <w:vMerge w:val="restart"/>
            <w:shd w:val="clear" w:color="auto" w:fill="645D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0213E" w14:textId="77777777" w:rsidR="00366F90" w:rsidRPr="00461F89" w:rsidRDefault="00366F90" w:rsidP="0078252D">
            <w:r w:rsidRPr="00461F89">
              <w:rPr>
                <w:noProof/>
                <w:color w:val="FFFFFF"/>
                <w:sz w:val="17"/>
                <w:szCs w:val="17"/>
                <w:bdr w:val="none" w:sz="0" w:space="0" w:color="auto" w:frame="1"/>
              </w:rPr>
              <w:drawing>
                <wp:anchor distT="0" distB="0" distL="114300" distR="114300" simplePos="0" relativeHeight="251686912" behindDoc="0" locked="0" layoutInCell="1" allowOverlap="1" wp14:anchorId="4F8EBA40" wp14:editId="32CE8754">
                  <wp:simplePos x="0" y="0"/>
                  <wp:positionH relativeFrom="column">
                    <wp:posOffset>459105</wp:posOffset>
                  </wp:positionH>
                  <wp:positionV relativeFrom="paragraph">
                    <wp:posOffset>195783</wp:posOffset>
                  </wp:positionV>
                  <wp:extent cx="759217" cy="463011"/>
                  <wp:effectExtent l="0" t="0" r="3175" b="0"/>
                  <wp:wrapSquare wrapText="bothSides"/>
                  <wp:docPr id="1" name="Picture 1" descr="A picture containing draw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17" cy="4630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61F89">
              <w:rPr>
                <w:color w:val="000000"/>
                <w:sz w:val="17"/>
                <w:szCs w:val="17"/>
              </w:rPr>
              <w:t> </w:t>
            </w:r>
            <w:r w:rsidRPr="00461F89">
              <w:rPr>
                <w:color w:val="FFFFFF"/>
                <w:sz w:val="17"/>
                <w:szCs w:val="17"/>
                <w:bdr w:val="none" w:sz="0" w:space="0" w:color="auto" w:frame="1"/>
              </w:rPr>
              <w:fldChar w:fldCharType="begin"/>
            </w:r>
            <w:r w:rsidRPr="00461F89">
              <w:rPr>
                <w:color w:val="FFFFFF"/>
                <w:sz w:val="17"/>
                <w:szCs w:val="17"/>
                <w:bdr w:val="none" w:sz="0" w:space="0" w:color="auto" w:frame="1"/>
              </w:rPr>
              <w:instrText xml:space="preserve"> INCLUDEPICTURE "https://lh3.googleusercontent.com/cQHllFMoKOO40PV0LknEJy-wqOgkfh-hMwpBSd-EExnRGU35YWNVlCZ2MKPPgpRgT8ye9pzG1WYmkYC2ZmER9mP9a9WdjsownP249m4TxWEVo5NezPS7utLJgwHC2G1U4gGfrn6n" \* MERGEFORMATINET </w:instrText>
            </w:r>
            <w:r w:rsidRPr="00461F89">
              <w:rPr>
                <w:color w:val="FFFFFF"/>
                <w:sz w:val="17"/>
                <w:szCs w:val="17"/>
                <w:bdr w:val="none" w:sz="0" w:space="0" w:color="auto" w:frame="1"/>
              </w:rPr>
              <w:fldChar w:fldCharType="end"/>
            </w:r>
          </w:p>
        </w:tc>
      </w:tr>
      <w:tr w:rsidR="00DA542F" w:rsidRPr="00461F89" w14:paraId="2A325FD2" w14:textId="77777777" w:rsidTr="0078252D">
        <w:trPr>
          <w:trHeight w:val="602"/>
        </w:trPr>
        <w:tc>
          <w:tcPr>
            <w:tcW w:w="0" w:type="auto"/>
            <w:shd w:val="clear" w:color="auto" w:fill="645D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5F0D5" w14:textId="77777777" w:rsidR="00DA542F" w:rsidRPr="00DA542F" w:rsidRDefault="00DA542F" w:rsidP="0078252D">
            <w:pPr>
              <w:ind w:left="630"/>
              <w:rPr>
                <w:b/>
                <w:bCs/>
                <w:color w:val="FFFFFF"/>
                <w:sz w:val="22"/>
                <w:szCs w:val="22"/>
              </w:rPr>
            </w:pPr>
            <w:r w:rsidRPr="00DA542F">
              <w:rPr>
                <w:b/>
                <w:bCs/>
                <w:color w:val="FFFFFF"/>
                <w:sz w:val="22"/>
                <w:szCs w:val="22"/>
              </w:rPr>
              <w:t>Survey 1:</w:t>
            </w:r>
          </w:p>
          <w:p w14:paraId="40F74D76" w14:textId="12AF0DE8" w:rsidR="00366F90" w:rsidRDefault="00366F90" w:rsidP="0078252D">
            <w:pPr>
              <w:ind w:left="630"/>
              <w:rPr>
                <w:b/>
                <w:bCs/>
                <w:color w:val="FFFFFF"/>
                <w:sz w:val="41"/>
                <w:szCs w:val="41"/>
              </w:rPr>
            </w:pPr>
            <w:r>
              <w:rPr>
                <w:b/>
                <w:bCs/>
                <w:color w:val="FFFFFF"/>
                <w:sz w:val="41"/>
                <w:szCs w:val="41"/>
              </w:rPr>
              <w:t>Satisfaction Survey</w:t>
            </w:r>
          </w:p>
          <w:p w14:paraId="60B5461C" w14:textId="77777777" w:rsidR="00041702" w:rsidRPr="00461F89" w:rsidRDefault="00041702" w:rsidP="0078252D">
            <w:pPr>
              <w:ind w:left="630"/>
            </w:pPr>
          </w:p>
          <w:p w14:paraId="6A636C93" w14:textId="77777777" w:rsidR="00366F90" w:rsidRPr="00461F89" w:rsidRDefault="00366F90" w:rsidP="0078252D"/>
        </w:tc>
        <w:tc>
          <w:tcPr>
            <w:tcW w:w="0" w:type="auto"/>
            <w:vMerge/>
            <w:vAlign w:val="center"/>
            <w:hideMark/>
          </w:tcPr>
          <w:p w14:paraId="034932E6" w14:textId="77777777" w:rsidR="00366F90" w:rsidRPr="00461F89" w:rsidRDefault="00366F90" w:rsidP="0078252D"/>
        </w:tc>
      </w:tr>
    </w:tbl>
    <w:p w14:paraId="6992D2F5" w14:textId="77777777" w:rsidR="00366F90" w:rsidRPr="00461F89" w:rsidRDefault="00366F90" w:rsidP="00366F90"/>
    <w:p w14:paraId="40B3DF6A" w14:textId="77777777" w:rsidR="00366F90" w:rsidRPr="00461F89" w:rsidRDefault="00366F90" w:rsidP="00366F90"/>
    <w:p w14:paraId="21547C31" w14:textId="77777777" w:rsidR="00986D48" w:rsidRPr="00986D48" w:rsidRDefault="00986D48" w:rsidP="00EE7FDB">
      <w:pPr>
        <w:shd w:val="clear" w:color="auto" w:fill="FFFFFF"/>
        <w:spacing w:line="360" w:lineRule="auto"/>
        <w:rPr>
          <w:b/>
          <w:bCs/>
          <w:color w:val="000000" w:themeColor="text1"/>
          <w:sz w:val="22"/>
          <w:szCs w:val="22"/>
        </w:rPr>
      </w:pPr>
      <w:r w:rsidRPr="00986D48">
        <w:rPr>
          <w:b/>
          <w:bCs/>
          <w:color w:val="000000" w:themeColor="text1"/>
          <w:sz w:val="22"/>
          <w:szCs w:val="22"/>
        </w:rPr>
        <w:t>Thank you for contacting PleasePrEPMe.org!</w:t>
      </w:r>
      <w:r w:rsidRPr="00986D48">
        <w:rPr>
          <w:b/>
          <w:bCs/>
          <w:color w:val="000000" w:themeColor="text1"/>
          <w:sz w:val="22"/>
          <w:szCs w:val="22"/>
        </w:rPr>
        <w:br/>
        <w:t xml:space="preserve">We value your opinion. Please complete this survey to help us improve our services. </w:t>
      </w:r>
    </w:p>
    <w:p w14:paraId="32792C23" w14:textId="77777777" w:rsidR="00986D48" w:rsidRPr="00EE7FDB" w:rsidRDefault="00986D48" w:rsidP="00EE7FDB">
      <w:pPr>
        <w:shd w:val="clear" w:color="auto" w:fill="FFFFFF"/>
        <w:spacing w:line="360" w:lineRule="auto"/>
        <w:rPr>
          <w:b/>
          <w:bCs/>
          <w:color w:val="000000" w:themeColor="text1"/>
          <w:sz w:val="22"/>
          <w:szCs w:val="22"/>
        </w:rPr>
      </w:pPr>
      <w:r w:rsidRPr="00986D48">
        <w:rPr>
          <w:b/>
          <w:bCs/>
          <w:color w:val="000000" w:themeColor="text1"/>
          <w:sz w:val="22"/>
          <w:szCs w:val="22"/>
        </w:rPr>
        <w:t xml:space="preserve">Whether or not you complete the survey and regardless of your answers, you are welcome to utilize </w:t>
      </w:r>
      <w:proofErr w:type="spellStart"/>
      <w:r w:rsidRPr="00986D48">
        <w:rPr>
          <w:b/>
          <w:bCs/>
          <w:color w:val="000000" w:themeColor="text1"/>
          <w:sz w:val="22"/>
          <w:szCs w:val="22"/>
        </w:rPr>
        <w:t>PleasePrEPMe.org's</w:t>
      </w:r>
      <w:proofErr w:type="spellEnd"/>
      <w:r w:rsidRPr="00986D48">
        <w:rPr>
          <w:b/>
          <w:bCs/>
          <w:color w:val="000000" w:themeColor="text1"/>
          <w:sz w:val="22"/>
          <w:szCs w:val="22"/>
        </w:rPr>
        <w:t xml:space="preserve"> services.</w:t>
      </w:r>
    </w:p>
    <w:p w14:paraId="1EAE488E" w14:textId="6D9F02CB" w:rsidR="009C4FEC" w:rsidRPr="00EE7FDB" w:rsidRDefault="009C4FEC" w:rsidP="00EE7FDB">
      <w:p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b/>
          <w:bCs/>
          <w:color w:val="000000" w:themeColor="text1"/>
          <w:sz w:val="22"/>
          <w:szCs w:val="22"/>
        </w:rPr>
        <w:t xml:space="preserve">* Required </w:t>
      </w:r>
    </w:p>
    <w:p w14:paraId="7C7DBDD2" w14:textId="77777777" w:rsidR="00D96CF0" w:rsidRPr="00EE7FDB" w:rsidRDefault="00D96CF0" w:rsidP="00EE7FDB">
      <w:pPr>
        <w:shd w:val="clear" w:color="auto" w:fill="FFFFFF"/>
        <w:spacing w:line="360" w:lineRule="auto"/>
        <w:rPr>
          <w:b/>
          <w:bCs/>
          <w:color w:val="000000" w:themeColor="text1"/>
          <w:sz w:val="22"/>
          <w:szCs w:val="22"/>
        </w:rPr>
      </w:pPr>
    </w:p>
    <w:p w14:paraId="5EBF3D87" w14:textId="61BFA0A7" w:rsidR="00A1432D" w:rsidRPr="00EE7FDB" w:rsidRDefault="009C4FEC" w:rsidP="00EE7FDB">
      <w:pPr>
        <w:numPr>
          <w:ilvl w:val="0"/>
          <w:numId w:val="2"/>
        </w:num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 xml:space="preserve">Email address * </w:t>
      </w:r>
    </w:p>
    <w:p w14:paraId="3B32C4C1" w14:textId="66BC2078" w:rsidR="009C4FEC" w:rsidRDefault="009C4FEC" w:rsidP="00EE7FDB">
      <w:pPr>
        <w:shd w:val="clear" w:color="auto" w:fill="FFFFFF"/>
        <w:spacing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____________________________</w:t>
      </w:r>
    </w:p>
    <w:p w14:paraId="5A367BE0" w14:textId="77777777" w:rsidR="00EE7FDB" w:rsidRPr="00EE7FDB" w:rsidRDefault="00EE7FDB" w:rsidP="00EE7FDB">
      <w:pPr>
        <w:shd w:val="clear" w:color="auto" w:fill="FFFFFF"/>
        <w:spacing w:line="360" w:lineRule="auto"/>
        <w:ind w:left="720"/>
        <w:rPr>
          <w:color w:val="000000" w:themeColor="text1"/>
          <w:sz w:val="22"/>
          <w:szCs w:val="22"/>
        </w:rPr>
      </w:pPr>
    </w:p>
    <w:p w14:paraId="541A194C" w14:textId="30F27216" w:rsidR="00986D48" w:rsidRPr="00EE7FDB" w:rsidRDefault="00986D48" w:rsidP="00EE7FDB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proofErr w:type="spellStart"/>
      <w:r w:rsidRPr="00EE7FDB">
        <w:rPr>
          <w:color w:val="000000" w:themeColor="text1"/>
          <w:sz w:val="22"/>
          <w:szCs w:val="22"/>
        </w:rPr>
        <w:t>PleasePrEPMe</w:t>
      </w:r>
      <w:proofErr w:type="spellEnd"/>
      <w:r w:rsidRPr="00EE7FDB">
        <w:rPr>
          <w:color w:val="000000" w:themeColor="text1"/>
          <w:sz w:val="22"/>
          <w:szCs w:val="22"/>
        </w:rPr>
        <w:t xml:space="preserve"> met my needs.</w:t>
      </w:r>
      <w:r w:rsidR="00EE7FDB">
        <w:rPr>
          <w:color w:val="000000" w:themeColor="text1"/>
          <w:sz w:val="22"/>
          <w:szCs w:val="22"/>
        </w:rPr>
        <w:t>*</w:t>
      </w:r>
      <w:r w:rsidRPr="00EE7FDB">
        <w:rPr>
          <w:color w:val="000000" w:themeColor="text1"/>
          <w:sz w:val="22"/>
          <w:szCs w:val="22"/>
        </w:rPr>
        <w:t xml:space="preserve"> </w:t>
      </w:r>
    </w:p>
    <w:p w14:paraId="1C1A722B" w14:textId="77777777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i/>
          <w:iCs/>
          <w:color w:val="000000" w:themeColor="text1"/>
          <w:sz w:val="22"/>
          <w:szCs w:val="22"/>
        </w:rPr>
        <w:t xml:space="preserve">Mark only one: </w:t>
      </w:r>
    </w:p>
    <w:p w14:paraId="3D9AAC78" w14:textId="77777777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 xml:space="preserve">           (   )      (   )       (   )       (   )       (   )</w:t>
      </w:r>
    </w:p>
    <w:p w14:paraId="11B1489D" w14:textId="14AD0F28" w:rsidR="009C4FEC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Strongly disagree</w:t>
      </w:r>
      <w:r w:rsidRPr="00EE7FDB">
        <w:rPr>
          <w:color w:val="000000" w:themeColor="text1"/>
          <w:sz w:val="22"/>
          <w:szCs w:val="22"/>
        </w:rPr>
        <w:tab/>
      </w:r>
      <w:r w:rsidRPr="00EE7FDB">
        <w:rPr>
          <w:color w:val="000000" w:themeColor="text1"/>
          <w:sz w:val="22"/>
          <w:szCs w:val="22"/>
        </w:rPr>
        <w:tab/>
        <w:t>Strongly agree</w:t>
      </w:r>
    </w:p>
    <w:p w14:paraId="4E2B1B1E" w14:textId="77777777" w:rsidR="00EE7FDB" w:rsidRPr="00EE7FDB" w:rsidRDefault="00EE7FDB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</w:p>
    <w:p w14:paraId="5C755ACF" w14:textId="3265301A" w:rsidR="00A1432D" w:rsidRPr="00EE7FDB" w:rsidRDefault="00986D48" w:rsidP="00EE7FDB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 xml:space="preserve">Comments (optional) </w:t>
      </w:r>
    </w:p>
    <w:p w14:paraId="287EA1C8" w14:textId="377510ED" w:rsidR="00986D48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____________________________</w:t>
      </w:r>
    </w:p>
    <w:p w14:paraId="2117149D" w14:textId="77777777" w:rsidR="00EE7FDB" w:rsidRPr="00EE7FDB" w:rsidRDefault="00EE7FDB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</w:p>
    <w:p w14:paraId="7CE8F645" w14:textId="597EF851" w:rsidR="00EE7FDB" w:rsidRDefault="00986D48" w:rsidP="00EE7FDB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 xml:space="preserve">How did you hear about </w:t>
      </w:r>
      <w:proofErr w:type="spellStart"/>
      <w:r w:rsidRPr="00EE7FDB">
        <w:rPr>
          <w:color w:val="000000" w:themeColor="text1"/>
          <w:sz w:val="22"/>
          <w:szCs w:val="22"/>
        </w:rPr>
        <w:t>PleasePrEPMe</w:t>
      </w:r>
      <w:proofErr w:type="spellEnd"/>
      <w:r w:rsidRPr="00EE7FDB">
        <w:rPr>
          <w:color w:val="000000" w:themeColor="text1"/>
          <w:sz w:val="22"/>
          <w:szCs w:val="22"/>
        </w:rPr>
        <w:t>?</w:t>
      </w:r>
      <w:r w:rsidR="00CF3077">
        <w:rPr>
          <w:color w:val="000000" w:themeColor="text1"/>
          <w:sz w:val="22"/>
          <w:szCs w:val="22"/>
        </w:rPr>
        <w:t>*</w:t>
      </w:r>
      <w:r w:rsidRPr="00EE7FDB">
        <w:rPr>
          <w:color w:val="000000" w:themeColor="text1"/>
          <w:sz w:val="22"/>
          <w:szCs w:val="22"/>
        </w:rPr>
        <w:t xml:space="preserve"> </w:t>
      </w:r>
    </w:p>
    <w:p w14:paraId="09866346" w14:textId="103CA503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i/>
          <w:iCs/>
          <w:color w:val="000000" w:themeColor="text1"/>
          <w:sz w:val="22"/>
          <w:szCs w:val="22"/>
        </w:rPr>
        <w:t>Select all that apply</w:t>
      </w:r>
      <w:r w:rsidRPr="00EE7FDB">
        <w:rPr>
          <w:color w:val="000000" w:themeColor="text1"/>
          <w:sz w:val="22"/>
          <w:szCs w:val="22"/>
        </w:rPr>
        <w:t xml:space="preserve"> </w:t>
      </w:r>
    </w:p>
    <w:p w14:paraId="7D2753BA" w14:textId="406CEC18" w:rsidR="00986D48" w:rsidRPr="00EE7FDB" w:rsidRDefault="00EE7FDB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4E0781A" wp14:editId="3364D90F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5C2034" id="Rectangle 19" o:spid="_x0000_s1026" style="position:absolute;margin-left:36.4pt;margin-top:.7pt;width:10.7pt;height:10.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CsuFyK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="00986D48" w:rsidRPr="00EE7FDB">
        <w:rPr>
          <w:color w:val="000000" w:themeColor="text1"/>
          <w:sz w:val="22"/>
          <w:szCs w:val="22"/>
        </w:rPr>
        <w:t xml:space="preserve">      Medical provider (nurse/doctor/other clinic worker including front desk staff and navigators) </w:t>
      </w:r>
    </w:p>
    <w:p w14:paraId="7DF33678" w14:textId="5B2548F6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95E5F6" wp14:editId="6DE4E127">
                <wp:simplePos x="0" y="0"/>
                <wp:positionH relativeFrom="column">
                  <wp:posOffset>458673</wp:posOffset>
                </wp:positionH>
                <wp:positionV relativeFrom="paragraph">
                  <wp:posOffset>-635</wp:posOffset>
                </wp:positionV>
                <wp:extent cx="135890" cy="135890"/>
                <wp:effectExtent l="0" t="0" r="16510" b="1651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590434" id="Rectangle 2" o:spid="_x0000_s1026" style="position:absolute;margin-left:36.1pt;margin-top:-.05pt;width:10.7pt;height:10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     </w:t>
      </w:r>
      <w:r w:rsidR="00EE7FDB">
        <w:rPr>
          <w:color w:val="000000" w:themeColor="text1"/>
          <w:sz w:val="22"/>
          <w:szCs w:val="22"/>
        </w:rPr>
        <w:t xml:space="preserve"> </w:t>
      </w:r>
      <w:r w:rsidRPr="00EE7FDB">
        <w:rPr>
          <w:color w:val="000000" w:themeColor="text1"/>
          <w:sz w:val="22"/>
          <w:szCs w:val="22"/>
        </w:rPr>
        <w:t>Web search through google/</w:t>
      </w:r>
      <w:proofErr w:type="spellStart"/>
      <w:r w:rsidRPr="00EE7FDB">
        <w:rPr>
          <w:color w:val="000000" w:themeColor="text1"/>
          <w:sz w:val="22"/>
          <w:szCs w:val="22"/>
        </w:rPr>
        <w:t>bing</w:t>
      </w:r>
      <w:proofErr w:type="spellEnd"/>
      <w:r w:rsidRPr="00EE7FDB">
        <w:rPr>
          <w:color w:val="000000" w:themeColor="text1"/>
          <w:sz w:val="22"/>
          <w:szCs w:val="22"/>
        </w:rPr>
        <w:t xml:space="preserve"> etc.</w:t>
      </w:r>
    </w:p>
    <w:p w14:paraId="3B667436" w14:textId="17A965D1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2262D2B" wp14:editId="1E1E3EAC">
                <wp:simplePos x="0" y="0"/>
                <wp:positionH relativeFrom="column">
                  <wp:posOffset>458673</wp:posOffset>
                </wp:positionH>
                <wp:positionV relativeFrom="paragraph">
                  <wp:posOffset>-635</wp:posOffset>
                </wp:positionV>
                <wp:extent cx="135890" cy="135890"/>
                <wp:effectExtent l="0" t="0" r="16510" b="1651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795719" id="Rectangle 5" o:spid="_x0000_s1026" style="position:absolute;margin-left:36.1pt;margin-top:-.05pt;width:10.7pt;height:10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     </w:t>
      </w:r>
      <w:r w:rsidR="00EE7FDB">
        <w:rPr>
          <w:color w:val="000000" w:themeColor="text1"/>
          <w:sz w:val="22"/>
          <w:szCs w:val="22"/>
        </w:rPr>
        <w:t xml:space="preserve"> </w:t>
      </w:r>
      <w:r w:rsidRPr="00EE7FDB">
        <w:rPr>
          <w:color w:val="000000" w:themeColor="text1"/>
          <w:sz w:val="22"/>
          <w:szCs w:val="22"/>
        </w:rPr>
        <w:t>Online ad through google/</w:t>
      </w:r>
      <w:proofErr w:type="spellStart"/>
      <w:r w:rsidRPr="00EE7FDB">
        <w:rPr>
          <w:color w:val="000000" w:themeColor="text1"/>
          <w:sz w:val="22"/>
          <w:szCs w:val="22"/>
        </w:rPr>
        <w:t>bing</w:t>
      </w:r>
      <w:proofErr w:type="spellEnd"/>
      <w:r w:rsidRPr="00EE7FDB">
        <w:rPr>
          <w:color w:val="000000" w:themeColor="text1"/>
          <w:sz w:val="22"/>
          <w:szCs w:val="22"/>
        </w:rPr>
        <w:t xml:space="preserve"> etc.</w:t>
      </w:r>
    </w:p>
    <w:p w14:paraId="681B06DC" w14:textId="58B3D07A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595187" wp14:editId="7E3E74AE">
                <wp:simplePos x="0" y="0"/>
                <wp:positionH relativeFrom="column">
                  <wp:posOffset>458673</wp:posOffset>
                </wp:positionH>
                <wp:positionV relativeFrom="paragraph">
                  <wp:posOffset>-635</wp:posOffset>
                </wp:positionV>
                <wp:extent cx="135890" cy="135890"/>
                <wp:effectExtent l="0" t="0" r="16510" b="1651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EBDC14" id="Rectangle 6" o:spid="_x0000_s1026" style="position:absolute;margin-left:36.1pt;margin-top:-.05pt;width:10.7pt;height:10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     </w:t>
      </w:r>
      <w:r w:rsidR="00EE7FDB">
        <w:rPr>
          <w:color w:val="000000" w:themeColor="text1"/>
          <w:sz w:val="22"/>
          <w:szCs w:val="22"/>
        </w:rPr>
        <w:t xml:space="preserve"> </w:t>
      </w:r>
      <w:r w:rsidRPr="00EE7FDB">
        <w:rPr>
          <w:color w:val="000000" w:themeColor="text1"/>
          <w:sz w:val="22"/>
          <w:szCs w:val="22"/>
        </w:rPr>
        <w:t>Social media (</w:t>
      </w:r>
      <w:proofErr w:type="spellStart"/>
      <w:r w:rsidRPr="00EE7FDB">
        <w:rPr>
          <w:color w:val="000000" w:themeColor="text1"/>
          <w:sz w:val="22"/>
          <w:szCs w:val="22"/>
        </w:rPr>
        <w:t>facebook</w:t>
      </w:r>
      <w:proofErr w:type="spellEnd"/>
      <w:r w:rsidRPr="00EE7FDB">
        <w:rPr>
          <w:color w:val="000000" w:themeColor="text1"/>
          <w:sz w:val="22"/>
          <w:szCs w:val="22"/>
        </w:rPr>
        <w:t>/twitter/</w:t>
      </w:r>
      <w:proofErr w:type="spellStart"/>
      <w:r w:rsidRPr="00EE7FDB">
        <w:rPr>
          <w:color w:val="000000" w:themeColor="text1"/>
          <w:sz w:val="22"/>
          <w:szCs w:val="22"/>
        </w:rPr>
        <w:t>instagram</w:t>
      </w:r>
      <w:proofErr w:type="spellEnd"/>
      <w:r w:rsidRPr="00EE7FDB">
        <w:rPr>
          <w:color w:val="000000" w:themeColor="text1"/>
          <w:sz w:val="22"/>
          <w:szCs w:val="22"/>
        </w:rPr>
        <w:t xml:space="preserve"> etc.)</w:t>
      </w:r>
    </w:p>
    <w:p w14:paraId="61FE0226" w14:textId="0551B217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5F00C5" wp14:editId="249EE636">
                <wp:simplePos x="0" y="0"/>
                <wp:positionH relativeFrom="column">
                  <wp:posOffset>458673</wp:posOffset>
                </wp:positionH>
                <wp:positionV relativeFrom="paragraph">
                  <wp:posOffset>-635</wp:posOffset>
                </wp:positionV>
                <wp:extent cx="135890" cy="135890"/>
                <wp:effectExtent l="0" t="0" r="16510" b="1651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19A7F4" id="Rectangle 8" o:spid="_x0000_s1026" style="position:absolute;margin-left:36.1pt;margin-top:-.05pt;width:10.7pt;height:10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     </w:t>
      </w:r>
      <w:r w:rsidR="00EE7FDB">
        <w:rPr>
          <w:color w:val="000000" w:themeColor="text1"/>
          <w:sz w:val="22"/>
          <w:szCs w:val="22"/>
        </w:rPr>
        <w:t xml:space="preserve"> </w:t>
      </w:r>
      <w:r w:rsidRPr="00EE7FDB">
        <w:rPr>
          <w:color w:val="000000" w:themeColor="text1"/>
          <w:sz w:val="22"/>
          <w:szCs w:val="22"/>
        </w:rPr>
        <w:t>Dating and sex apps (Grindr/Scruff etc.)</w:t>
      </w:r>
    </w:p>
    <w:p w14:paraId="2B3F289D" w14:textId="2A29C0B3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FEF223" wp14:editId="7AB9D239">
                <wp:simplePos x="0" y="0"/>
                <wp:positionH relativeFrom="column">
                  <wp:posOffset>458673</wp:posOffset>
                </wp:positionH>
                <wp:positionV relativeFrom="paragraph">
                  <wp:posOffset>-635</wp:posOffset>
                </wp:positionV>
                <wp:extent cx="135890" cy="135890"/>
                <wp:effectExtent l="0" t="0" r="16510" b="1651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EF2D41" id="Rectangle 9" o:spid="_x0000_s1026" style="position:absolute;margin-left:36.1pt;margin-top:-.05pt;width:10.7pt;height:10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     </w:t>
      </w:r>
      <w:r w:rsidR="00EE7FDB">
        <w:rPr>
          <w:color w:val="000000" w:themeColor="text1"/>
          <w:sz w:val="22"/>
          <w:szCs w:val="22"/>
        </w:rPr>
        <w:t xml:space="preserve"> </w:t>
      </w:r>
      <w:r w:rsidRPr="00EE7FDB">
        <w:rPr>
          <w:color w:val="000000" w:themeColor="text1"/>
          <w:sz w:val="22"/>
          <w:szCs w:val="22"/>
        </w:rPr>
        <w:t>Friend/family member</w:t>
      </w:r>
    </w:p>
    <w:p w14:paraId="506A9989" w14:textId="1ED24A2D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75F544" wp14:editId="5447EA3E">
                <wp:simplePos x="0" y="0"/>
                <wp:positionH relativeFrom="column">
                  <wp:posOffset>458673</wp:posOffset>
                </wp:positionH>
                <wp:positionV relativeFrom="paragraph">
                  <wp:posOffset>-635</wp:posOffset>
                </wp:positionV>
                <wp:extent cx="135890" cy="135890"/>
                <wp:effectExtent l="0" t="0" r="16510" b="1651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E1B031" id="Rectangle 10" o:spid="_x0000_s1026" style="position:absolute;margin-left:36.1pt;margin-top:-.05pt;width:10.7pt;height:10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     </w:t>
      </w:r>
      <w:r w:rsidR="00EE7FDB">
        <w:rPr>
          <w:color w:val="000000" w:themeColor="text1"/>
          <w:sz w:val="22"/>
          <w:szCs w:val="22"/>
        </w:rPr>
        <w:t xml:space="preserve"> </w:t>
      </w:r>
      <w:r w:rsidRPr="00EE7FDB">
        <w:rPr>
          <w:color w:val="000000" w:themeColor="text1"/>
          <w:sz w:val="22"/>
          <w:szCs w:val="22"/>
        </w:rPr>
        <w:t>Other: ____________________________</w:t>
      </w:r>
    </w:p>
    <w:p w14:paraId="67C43FAA" w14:textId="1B349E02" w:rsidR="00722B94" w:rsidRDefault="00722B94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14:paraId="4C9E6035" w14:textId="77777777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</w:p>
    <w:p w14:paraId="251D0F92" w14:textId="61432ED9" w:rsidR="00986D48" w:rsidRPr="00EE7FDB" w:rsidRDefault="00986D48" w:rsidP="00EE7FDB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color w:val="000000" w:themeColor="text1"/>
          <w:sz w:val="22"/>
          <w:szCs w:val="22"/>
        </w:rPr>
      </w:pPr>
      <w:proofErr w:type="spellStart"/>
      <w:r w:rsidRPr="00EE7FDB">
        <w:rPr>
          <w:color w:val="000000" w:themeColor="text1"/>
          <w:sz w:val="22"/>
          <w:szCs w:val="22"/>
        </w:rPr>
        <w:t>PleasePrEPMe</w:t>
      </w:r>
      <w:proofErr w:type="spellEnd"/>
      <w:r w:rsidRPr="00EE7FDB">
        <w:rPr>
          <w:color w:val="000000" w:themeColor="text1"/>
          <w:sz w:val="22"/>
          <w:szCs w:val="22"/>
        </w:rPr>
        <w:t xml:space="preserve"> helped me make decisions about my HIV prevention, or helped me to help others around their HIV prevention needs.</w:t>
      </w:r>
      <w:r w:rsidR="00EE7FDB">
        <w:rPr>
          <w:color w:val="000000" w:themeColor="text1"/>
          <w:sz w:val="22"/>
          <w:szCs w:val="22"/>
        </w:rPr>
        <w:t>*</w:t>
      </w:r>
    </w:p>
    <w:p w14:paraId="74BF1052" w14:textId="77777777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i/>
          <w:iCs/>
          <w:color w:val="000000" w:themeColor="text1"/>
          <w:sz w:val="22"/>
          <w:szCs w:val="22"/>
        </w:rPr>
        <w:t xml:space="preserve">Mark only one: </w:t>
      </w:r>
    </w:p>
    <w:p w14:paraId="60E207A2" w14:textId="77777777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 xml:space="preserve">           (   )      (   )       (   )       (   )       (   )</w:t>
      </w:r>
    </w:p>
    <w:p w14:paraId="7FDA72AD" w14:textId="72DDB4E8" w:rsidR="00EE7FDB" w:rsidRDefault="00986D48" w:rsidP="00366F90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Strongly disagree</w:t>
      </w:r>
      <w:r w:rsidRPr="00EE7FDB">
        <w:rPr>
          <w:color w:val="000000" w:themeColor="text1"/>
          <w:sz w:val="22"/>
          <w:szCs w:val="22"/>
        </w:rPr>
        <w:tab/>
      </w:r>
      <w:r w:rsidRPr="00EE7FDB">
        <w:rPr>
          <w:color w:val="000000" w:themeColor="text1"/>
          <w:sz w:val="22"/>
          <w:szCs w:val="22"/>
        </w:rPr>
        <w:tab/>
        <w:t>Strongly agree</w:t>
      </w:r>
    </w:p>
    <w:p w14:paraId="3E721873" w14:textId="77777777" w:rsidR="00722B94" w:rsidRPr="00366F90" w:rsidRDefault="00722B94" w:rsidP="00366F90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</w:p>
    <w:p w14:paraId="69BBA152" w14:textId="4C4D51B8" w:rsidR="00A1432D" w:rsidRPr="00EE7FDB" w:rsidRDefault="00986D48" w:rsidP="00EE7FDB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 xml:space="preserve">Comments (optional) </w:t>
      </w:r>
    </w:p>
    <w:p w14:paraId="5FAD9342" w14:textId="3FE8D017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____________________________</w:t>
      </w:r>
    </w:p>
    <w:p w14:paraId="6183D97F" w14:textId="77777777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</w:p>
    <w:p w14:paraId="4CEC812C" w14:textId="024D3980" w:rsidR="00986D48" w:rsidRPr="00EE7FDB" w:rsidRDefault="00986D48" w:rsidP="00EE7FDB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How likely are you to refer a friend/colleague to PleasePrEPMe.org?</w:t>
      </w:r>
      <w:r w:rsidR="00EE7FDB">
        <w:rPr>
          <w:color w:val="000000" w:themeColor="text1"/>
          <w:sz w:val="22"/>
          <w:szCs w:val="22"/>
        </w:rPr>
        <w:t>*</w:t>
      </w:r>
    </w:p>
    <w:p w14:paraId="36B8D87E" w14:textId="77777777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i/>
          <w:iCs/>
          <w:color w:val="000000" w:themeColor="text1"/>
          <w:sz w:val="22"/>
          <w:szCs w:val="22"/>
        </w:rPr>
        <w:t xml:space="preserve">Mark only one: </w:t>
      </w:r>
    </w:p>
    <w:p w14:paraId="6C56363C" w14:textId="77777777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 xml:space="preserve">           (   )      (   )       (   )       (   )       (   )</w:t>
      </w:r>
    </w:p>
    <w:p w14:paraId="426B7B2E" w14:textId="4A4604BA" w:rsidR="00986D48" w:rsidRPr="00EE7FDB" w:rsidRDefault="004B0553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Very unlikely</w:t>
      </w:r>
      <w:r w:rsidR="00986D48" w:rsidRPr="00EE7FDB">
        <w:rPr>
          <w:color w:val="000000" w:themeColor="text1"/>
          <w:sz w:val="22"/>
          <w:szCs w:val="22"/>
        </w:rPr>
        <w:tab/>
      </w:r>
      <w:r w:rsidR="00986D48" w:rsidRPr="00EE7FDB">
        <w:rPr>
          <w:color w:val="000000" w:themeColor="text1"/>
          <w:sz w:val="22"/>
          <w:szCs w:val="22"/>
        </w:rPr>
        <w:tab/>
      </w:r>
      <w:r>
        <w:rPr>
          <w:color w:val="000000" w:themeColor="text1"/>
          <w:sz w:val="22"/>
          <w:szCs w:val="22"/>
        </w:rPr>
        <w:tab/>
        <w:t>Very likely</w:t>
      </w:r>
    </w:p>
    <w:p w14:paraId="577661E6" w14:textId="77777777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</w:p>
    <w:p w14:paraId="2B5CEA26" w14:textId="20C068A2" w:rsidR="00A1432D" w:rsidRPr="00EE7FDB" w:rsidRDefault="00986D48" w:rsidP="00EE7FDB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 xml:space="preserve">Comments (optional) </w:t>
      </w:r>
    </w:p>
    <w:p w14:paraId="1135BF5B" w14:textId="73968E3E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____________________________</w:t>
      </w:r>
    </w:p>
    <w:p w14:paraId="4F87142F" w14:textId="1F368E61" w:rsidR="00986D48" w:rsidRPr="00986D48" w:rsidRDefault="00986D48" w:rsidP="00EE7FDB">
      <w:p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</w:p>
    <w:p w14:paraId="0C1E34F1" w14:textId="67A39E9E" w:rsidR="00986D48" w:rsidRDefault="00986D48" w:rsidP="00EE7FDB">
      <w:p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986D48">
        <w:rPr>
          <w:color w:val="000000" w:themeColor="text1"/>
          <w:sz w:val="22"/>
          <w:szCs w:val="22"/>
        </w:rPr>
        <w:t xml:space="preserve">The following helps us better understand </w:t>
      </w:r>
      <w:proofErr w:type="spellStart"/>
      <w:r w:rsidRPr="00986D48">
        <w:rPr>
          <w:color w:val="000000" w:themeColor="text1"/>
          <w:sz w:val="22"/>
          <w:szCs w:val="22"/>
        </w:rPr>
        <w:t>PleasePrEPMe</w:t>
      </w:r>
      <w:proofErr w:type="spellEnd"/>
      <w:r w:rsidRPr="00986D48">
        <w:rPr>
          <w:color w:val="000000" w:themeColor="text1"/>
          <w:sz w:val="22"/>
          <w:szCs w:val="22"/>
        </w:rPr>
        <w:t xml:space="preserve"> consumers. </w:t>
      </w:r>
    </w:p>
    <w:p w14:paraId="0B08F94F" w14:textId="77777777" w:rsidR="00EE7FDB" w:rsidRPr="00986D48" w:rsidRDefault="00EE7FDB" w:rsidP="00EE7FDB">
      <w:p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</w:p>
    <w:p w14:paraId="27F0B400" w14:textId="77777777" w:rsidR="00DF48C6" w:rsidRDefault="00986D48" w:rsidP="00EE7FDB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What is your race / ethnicity?</w:t>
      </w:r>
    </w:p>
    <w:p w14:paraId="062D2298" w14:textId="63C41558" w:rsidR="00986D48" w:rsidRPr="00DF48C6" w:rsidRDefault="00DF48C6" w:rsidP="00DF48C6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i/>
          <w:iCs/>
          <w:color w:val="000000" w:themeColor="text1"/>
          <w:sz w:val="22"/>
          <w:szCs w:val="22"/>
        </w:rPr>
        <w:t>Select all that apply</w:t>
      </w:r>
      <w:r w:rsidRPr="00EE7FDB">
        <w:rPr>
          <w:color w:val="000000" w:themeColor="text1"/>
          <w:sz w:val="22"/>
          <w:szCs w:val="22"/>
        </w:rPr>
        <w:t xml:space="preserve"> </w:t>
      </w:r>
    </w:p>
    <w:p w14:paraId="46240C2D" w14:textId="7A6E4344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8766AC" wp14:editId="757ABC1B">
                <wp:simplePos x="0" y="0"/>
                <wp:positionH relativeFrom="column">
                  <wp:posOffset>458673</wp:posOffset>
                </wp:positionH>
                <wp:positionV relativeFrom="paragraph">
                  <wp:posOffset>-635</wp:posOffset>
                </wp:positionV>
                <wp:extent cx="135890" cy="135890"/>
                <wp:effectExtent l="0" t="0" r="16510" b="1651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B1C131" id="Rectangle 12" o:spid="_x0000_s1026" style="position:absolute;margin-left:36.1pt;margin-top:-.05pt;width:10.7pt;height:10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</w:t>
      </w:r>
      <w:r w:rsidR="00EE7FDB">
        <w:rPr>
          <w:color w:val="000000" w:themeColor="text1"/>
          <w:sz w:val="22"/>
          <w:szCs w:val="22"/>
        </w:rPr>
        <w:t xml:space="preserve"> </w:t>
      </w:r>
      <w:r w:rsidRPr="00EE7FDB">
        <w:rPr>
          <w:color w:val="000000" w:themeColor="text1"/>
          <w:sz w:val="22"/>
          <w:szCs w:val="22"/>
        </w:rPr>
        <w:t>Asian/Pacific Islander</w:t>
      </w:r>
    </w:p>
    <w:p w14:paraId="6FF401F9" w14:textId="7317819C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08F6008" wp14:editId="1763CF14">
                <wp:simplePos x="0" y="0"/>
                <wp:positionH relativeFrom="column">
                  <wp:posOffset>458673</wp:posOffset>
                </wp:positionH>
                <wp:positionV relativeFrom="paragraph">
                  <wp:posOffset>-635</wp:posOffset>
                </wp:positionV>
                <wp:extent cx="135890" cy="135890"/>
                <wp:effectExtent l="0" t="0" r="16510" b="1651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2BBEB1" id="Rectangle 13" o:spid="_x0000_s1026" style="position:absolute;margin-left:36.1pt;margin-top:-.05pt;width:10.7pt;height:1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     </w:t>
      </w:r>
      <w:r w:rsidR="00EE7FDB">
        <w:rPr>
          <w:color w:val="000000" w:themeColor="text1"/>
          <w:sz w:val="22"/>
          <w:szCs w:val="22"/>
        </w:rPr>
        <w:t xml:space="preserve"> </w:t>
      </w:r>
      <w:r w:rsidRPr="00EE7FDB">
        <w:rPr>
          <w:color w:val="000000" w:themeColor="text1"/>
          <w:sz w:val="22"/>
          <w:szCs w:val="22"/>
        </w:rPr>
        <w:t>African American/Black</w:t>
      </w:r>
    </w:p>
    <w:p w14:paraId="7EFC8F4F" w14:textId="67D42BE4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B0BE045" wp14:editId="41A7B0A3">
                <wp:simplePos x="0" y="0"/>
                <wp:positionH relativeFrom="column">
                  <wp:posOffset>458673</wp:posOffset>
                </wp:positionH>
                <wp:positionV relativeFrom="paragraph">
                  <wp:posOffset>-635</wp:posOffset>
                </wp:positionV>
                <wp:extent cx="135890" cy="135890"/>
                <wp:effectExtent l="0" t="0" r="16510" b="1651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C723FE" id="Rectangle 14" o:spid="_x0000_s1026" style="position:absolute;margin-left:36.1pt;margin-top:-.05pt;width:10.7pt;height:1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     </w:t>
      </w:r>
      <w:r w:rsidR="00EE7FDB">
        <w:rPr>
          <w:color w:val="000000" w:themeColor="text1"/>
          <w:sz w:val="22"/>
          <w:szCs w:val="22"/>
        </w:rPr>
        <w:t xml:space="preserve"> </w:t>
      </w:r>
      <w:r w:rsidRPr="00EE7FDB">
        <w:rPr>
          <w:color w:val="000000" w:themeColor="text1"/>
          <w:sz w:val="22"/>
          <w:szCs w:val="22"/>
        </w:rPr>
        <w:t>Latino/Hispanic</w:t>
      </w:r>
    </w:p>
    <w:p w14:paraId="3A12D298" w14:textId="51A4AB29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9303F4B" wp14:editId="2AF91789">
                <wp:simplePos x="0" y="0"/>
                <wp:positionH relativeFrom="column">
                  <wp:posOffset>458673</wp:posOffset>
                </wp:positionH>
                <wp:positionV relativeFrom="paragraph">
                  <wp:posOffset>-635</wp:posOffset>
                </wp:positionV>
                <wp:extent cx="135890" cy="135890"/>
                <wp:effectExtent l="0" t="0" r="16510" b="1651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AC25F7" id="Rectangle 15" o:spid="_x0000_s1026" style="position:absolute;margin-left:36.1pt;margin-top:-.05pt;width:10.7pt;height:10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     </w:t>
      </w:r>
      <w:r w:rsidR="00EE7FDB">
        <w:rPr>
          <w:color w:val="000000" w:themeColor="text1"/>
          <w:sz w:val="22"/>
          <w:szCs w:val="22"/>
        </w:rPr>
        <w:t xml:space="preserve"> </w:t>
      </w:r>
      <w:r w:rsidRPr="00EE7FDB">
        <w:rPr>
          <w:color w:val="000000" w:themeColor="text1"/>
          <w:sz w:val="22"/>
          <w:szCs w:val="22"/>
        </w:rPr>
        <w:t>American Indian or Alaskan Native</w:t>
      </w:r>
    </w:p>
    <w:p w14:paraId="7F25E5A9" w14:textId="35471BDC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1089CD7" wp14:editId="3275B52E">
                <wp:simplePos x="0" y="0"/>
                <wp:positionH relativeFrom="column">
                  <wp:posOffset>458673</wp:posOffset>
                </wp:positionH>
                <wp:positionV relativeFrom="paragraph">
                  <wp:posOffset>-635</wp:posOffset>
                </wp:positionV>
                <wp:extent cx="135890" cy="135890"/>
                <wp:effectExtent l="0" t="0" r="16510" b="1651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F1F4C3" id="Rectangle 16" o:spid="_x0000_s1026" style="position:absolute;margin-left:36.1pt;margin-top:-.05pt;width:10.7pt;height:10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     </w:t>
      </w:r>
      <w:r w:rsidR="00EE7FDB">
        <w:rPr>
          <w:color w:val="000000" w:themeColor="text1"/>
          <w:sz w:val="22"/>
          <w:szCs w:val="22"/>
        </w:rPr>
        <w:t xml:space="preserve"> </w:t>
      </w:r>
      <w:r w:rsidRPr="00EE7FDB">
        <w:rPr>
          <w:color w:val="000000" w:themeColor="text1"/>
          <w:sz w:val="22"/>
          <w:szCs w:val="22"/>
        </w:rPr>
        <w:t>White</w:t>
      </w:r>
    </w:p>
    <w:p w14:paraId="6BE8796E" w14:textId="0404AA35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8B46DB7" wp14:editId="6CE1F4AC">
                <wp:simplePos x="0" y="0"/>
                <wp:positionH relativeFrom="column">
                  <wp:posOffset>458673</wp:posOffset>
                </wp:positionH>
                <wp:positionV relativeFrom="paragraph">
                  <wp:posOffset>-635</wp:posOffset>
                </wp:positionV>
                <wp:extent cx="135890" cy="135890"/>
                <wp:effectExtent l="0" t="0" r="16510" b="1651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DB32A1" id="Rectangle 17" o:spid="_x0000_s1026" style="position:absolute;margin-left:36.1pt;margin-top:-.05pt;width:10.7pt;height:10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     </w:t>
      </w:r>
      <w:r w:rsidR="00EE7FDB">
        <w:rPr>
          <w:color w:val="000000" w:themeColor="text1"/>
          <w:sz w:val="22"/>
          <w:szCs w:val="22"/>
        </w:rPr>
        <w:t xml:space="preserve"> </w:t>
      </w:r>
      <w:r w:rsidRPr="00EE7FDB">
        <w:rPr>
          <w:color w:val="000000" w:themeColor="text1"/>
          <w:sz w:val="22"/>
          <w:szCs w:val="22"/>
        </w:rPr>
        <w:t>Other: ____________________________</w:t>
      </w:r>
    </w:p>
    <w:p w14:paraId="55FAC380" w14:textId="77777777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</w:p>
    <w:p w14:paraId="247E9824" w14:textId="66CB385B" w:rsidR="00A1432D" w:rsidRPr="00EE7FDB" w:rsidRDefault="00986D48" w:rsidP="00EE7FDB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How old are you?</w:t>
      </w:r>
    </w:p>
    <w:p w14:paraId="71312A97" w14:textId="46B7ECE6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____________________________</w:t>
      </w:r>
    </w:p>
    <w:p w14:paraId="3CAC591F" w14:textId="3A20CA78" w:rsidR="00722B94" w:rsidRDefault="00722B94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14:paraId="17043D81" w14:textId="77777777" w:rsidR="00366F90" w:rsidRDefault="00366F90" w:rsidP="00366F90">
      <w:pPr>
        <w:rPr>
          <w:color w:val="000000" w:themeColor="text1"/>
          <w:sz w:val="22"/>
          <w:szCs w:val="22"/>
        </w:rPr>
      </w:pPr>
    </w:p>
    <w:p w14:paraId="2843A905" w14:textId="1252704B" w:rsidR="00986D48" w:rsidRPr="00366F90" w:rsidRDefault="00986D48" w:rsidP="00366F90">
      <w:pPr>
        <w:pStyle w:val="ListParagraph"/>
        <w:numPr>
          <w:ilvl w:val="0"/>
          <w:numId w:val="2"/>
        </w:numPr>
        <w:rPr>
          <w:color w:val="000000" w:themeColor="text1"/>
          <w:sz w:val="22"/>
          <w:szCs w:val="22"/>
        </w:rPr>
      </w:pPr>
      <w:r w:rsidRPr="00366F90">
        <w:rPr>
          <w:color w:val="000000" w:themeColor="text1"/>
          <w:sz w:val="22"/>
          <w:szCs w:val="22"/>
        </w:rPr>
        <w:t>What is your current gender identity?</w:t>
      </w:r>
    </w:p>
    <w:p w14:paraId="625BEE65" w14:textId="77777777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i/>
          <w:iCs/>
          <w:color w:val="000000" w:themeColor="text1"/>
          <w:sz w:val="22"/>
          <w:szCs w:val="22"/>
        </w:rPr>
        <w:t xml:space="preserve">Mark only one: </w:t>
      </w:r>
    </w:p>
    <w:p w14:paraId="73D58BAA" w14:textId="7AEDAE08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(   ) Male</w:t>
      </w:r>
    </w:p>
    <w:p w14:paraId="5AAB6B3F" w14:textId="34B135FF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(   ) Female</w:t>
      </w:r>
    </w:p>
    <w:p w14:paraId="505ADAF7" w14:textId="00DC18ED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(   ) Trans male/Trans man</w:t>
      </w:r>
    </w:p>
    <w:p w14:paraId="3EB2B9C4" w14:textId="46F502BD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(   ) Trans female/Trans woman</w:t>
      </w:r>
    </w:p>
    <w:p w14:paraId="2E8F15FD" w14:textId="75C89DDC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(   ) Genderqueer</w:t>
      </w:r>
    </w:p>
    <w:p w14:paraId="07F54F4F" w14:textId="59828415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(   ) Decline to state</w:t>
      </w:r>
    </w:p>
    <w:p w14:paraId="2C5D077F" w14:textId="5D85A333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(   ) Other: ________________________</w:t>
      </w:r>
    </w:p>
    <w:p w14:paraId="4076F483" w14:textId="77777777" w:rsidR="00986D48" w:rsidRPr="00DF48C6" w:rsidRDefault="00986D48" w:rsidP="00DF48C6">
      <w:p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</w:p>
    <w:p w14:paraId="3F4C046B" w14:textId="3E83B55F" w:rsidR="00A1432D" w:rsidRPr="00EE7FDB" w:rsidRDefault="00A1432D" w:rsidP="00EE7FDB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What sex were you assigned at birth?</w:t>
      </w:r>
    </w:p>
    <w:p w14:paraId="62525C54" w14:textId="77777777" w:rsidR="00A1432D" w:rsidRPr="00EE7FDB" w:rsidRDefault="00A1432D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i/>
          <w:iCs/>
          <w:color w:val="000000" w:themeColor="text1"/>
          <w:sz w:val="22"/>
          <w:szCs w:val="22"/>
        </w:rPr>
        <w:t xml:space="preserve">Mark only one: </w:t>
      </w:r>
    </w:p>
    <w:p w14:paraId="0CACEC18" w14:textId="77777777" w:rsidR="00A1432D" w:rsidRPr="00EE7FDB" w:rsidRDefault="00A1432D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(   ) Male</w:t>
      </w:r>
    </w:p>
    <w:p w14:paraId="60EA0592" w14:textId="5DD1D1F4" w:rsidR="00A1432D" w:rsidRPr="00EE7FDB" w:rsidRDefault="00A1432D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(   ) Female</w:t>
      </w:r>
    </w:p>
    <w:p w14:paraId="71E1B600" w14:textId="47A9B2A9" w:rsidR="00A1432D" w:rsidRPr="00EE7FDB" w:rsidRDefault="00A1432D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(   ) Decline to state</w:t>
      </w:r>
    </w:p>
    <w:p w14:paraId="5437D92E" w14:textId="77777777" w:rsidR="00A1432D" w:rsidRPr="00EE7FDB" w:rsidRDefault="00A1432D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</w:p>
    <w:p w14:paraId="494CC5CE" w14:textId="6DBED280" w:rsidR="00A1432D" w:rsidRPr="00EE7FDB" w:rsidRDefault="00A1432D" w:rsidP="000F1079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 xml:space="preserve">Do you have other feedback for us? Would you like to share more information about your experience? </w:t>
      </w:r>
    </w:p>
    <w:p w14:paraId="557072AD" w14:textId="53B74727" w:rsidR="00A1432D" w:rsidRPr="00EE7FDB" w:rsidRDefault="00A1432D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____________________________</w:t>
      </w:r>
    </w:p>
    <w:p w14:paraId="16B4F7D1" w14:textId="77777777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</w:p>
    <w:p w14:paraId="3B226110" w14:textId="18C226F4" w:rsidR="00EE7FDB" w:rsidRDefault="00A1432D" w:rsidP="000F1079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>If you don't want to receive any communication from us again, please click here</w:t>
      </w:r>
      <w:r w:rsidR="00DF48C6">
        <w:rPr>
          <w:color w:val="000000" w:themeColor="text1"/>
          <w:sz w:val="22"/>
          <w:szCs w:val="22"/>
        </w:rPr>
        <w:t>:</w:t>
      </w:r>
    </w:p>
    <w:p w14:paraId="3EBF3AA3" w14:textId="4D6320C1" w:rsidR="00A1432D" w:rsidRPr="00EE7FDB" w:rsidRDefault="000F1079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C4AB99E" wp14:editId="75004642">
                <wp:simplePos x="0" y="0"/>
                <wp:positionH relativeFrom="column">
                  <wp:posOffset>484201</wp:posOffset>
                </wp:positionH>
                <wp:positionV relativeFrom="paragraph">
                  <wp:posOffset>240030</wp:posOffset>
                </wp:positionV>
                <wp:extent cx="135890" cy="135890"/>
                <wp:effectExtent l="0" t="0" r="16510" b="1651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CC905A" id="Rectangle 18" o:spid="_x0000_s1026" style="position:absolute;margin-left:38.15pt;margin-top:18.9pt;width:10.7pt;height:10.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" fillcolor="white [3212]" strokecolor="black [3213]" strokeweight="1pt"/>
            </w:pict>
          </mc:Fallback>
        </mc:AlternateContent>
      </w:r>
      <w:r w:rsidR="00A1432D" w:rsidRPr="00EE7FDB">
        <w:rPr>
          <w:i/>
          <w:iCs/>
          <w:color w:val="000000" w:themeColor="text1"/>
          <w:sz w:val="22"/>
          <w:szCs w:val="22"/>
        </w:rPr>
        <w:t xml:space="preserve">Check all that apply. </w:t>
      </w:r>
    </w:p>
    <w:p w14:paraId="0D715873" w14:textId="78C8D87C" w:rsidR="00986D48" w:rsidRPr="00722B94" w:rsidRDefault="00A1432D" w:rsidP="00722B94">
      <w:p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EE7FDB">
        <w:rPr>
          <w:color w:val="000000" w:themeColor="text1"/>
          <w:sz w:val="22"/>
          <w:szCs w:val="22"/>
        </w:rPr>
        <w:t xml:space="preserve">                </w:t>
      </w:r>
      <w:r w:rsidR="000F1079">
        <w:rPr>
          <w:color w:val="000000" w:themeColor="text1"/>
          <w:sz w:val="22"/>
          <w:szCs w:val="22"/>
        </w:rPr>
        <w:t xml:space="preserve">    </w:t>
      </w:r>
      <w:r w:rsidRPr="00A1432D">
        <w:rPr>
          <w:color w:val="000000" w:themeColor="text1"/>
          <w:sz w:val="22"/>
          <w:szCs w:val="22"/>
        </w:rPr>
        <w:t xml:space="preserve">Please do not contact me </w:t>
      </w:r>
    </w:p>
    <w:p w14:paraId="0B3A67C3" w14:textId="77777777" w:rsidR="00986D48" w:rsidRPr="00EE7FDB" w:rsidRDefault="00986D48" w:rsidP="00EE7FDB">
      <w:pPr>
        <w:pStyle w:val="ListParagraph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</w:p>
    <w:p w14:paraId="0DF54062" w14:textId="77777777" w:rsidR="00A1432D" w:rsidRPr="00A1432D" w:rsidRDefault="00A1432D" w:rsidP="00EE7FDB">
      <w:pPr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r w:rsidRPr="00A1432D">
        <w:rPr>
          <w:color w:val="000000" w:themeColor="text1"/>
          <w:sz w:val="22"/>
          <w:szCs w:val="22"/>
        </w:rPr>
        <w:t xml:space="preserve">Thank you for telling us about your experience with PleasePrEPMe.org. We value your opinion. </w:t>
      </w:r>
    </w:p>
    <w:p w14:paraId="3ADD5942" w14:textId="77777777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1440"/>
        <w:rPr>
          <w:color w:val="000000" w:themeColor="text1"/>
          <w:sz w:val="22"/>
          <w:szCs w:val="22"/>
        </w:rPr>
      </w:pPr>
    </w:p>
    <w:p w14:paraId="55A25A2F" w14:textId="77777777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</w:p>
    <w:p w14:paraId="12F3BA4F" w14:textId="77777777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</w:p>
    <w:p w14:paraId="355A3DB4" w14:textId="77777777" w:rsidR="00986D48" w:rsidRPr="00EE7FDB" w:rsidRDefault="00986D48" w:rsidP="00EE7FDB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</w:p>
    <w:p w14:paraId="57F0C6C3" w14:textId="77777777" w:rsidR="009C4FEC" w:rsidRPr="00EE7FDB" w:rsidRDefault="009C4FEC" w:rsidP="00EE7FDB">
      <w:pPr>
        <w:spacing w:line="360" w:lineRule="auto"/>
        <w:rPr>
          <w:color w:val="000000" w:themeColor="text1"/>
          <w:sz w:val="22"/>
          <w:szCs w:val="22"/>
        </w:rPr>
      </w:pPr>
    </w:p>
    <w:sectPr w:rsidR="009C4FEC" w:rsidRPr="00EE7FDB" w:rsidSect="00156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BC1524"/>
    <w:multiLevelType w:val="multilevel"/>
    <w:tmpl w:val="8116AC0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DA08FF"/>
    <w:multiLevelType w:val="multilevel"/>
    <w:tmpl w:val="8B582F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1B35F2"/>
    <w:multiLevelType w:val="multilevel"/>
    <w:tmpl w:val="5CF0D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881557"/>
    <w:multiLevelType w:val="multilevel"/>
    <w:tmpl w:val="5CF0D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5C16970"/>
    <w:multiLevelType w:val="multilevel"/>
    <w:tmpl w:val="5CF0D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C8A418D"/>
    <w:multiLevelType w:val="multilevel"/>
    <w:tmpl w:val="8116AC0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14C453B"/>
    <w:multiLevelType w:val="multilevel"/>
    <w:tmpl w:val="5CF0D63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03828F0"/>
    <w:multiLevelType w:val="multilevel"/>
    <w:tmpl w:val="5CF0D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7B91816"/>
    <w:multiLevelType w:val="multilevel"/>
    <w:tmpl w:val="8116AC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85D5763"/>
    <w:multiLevelType w:val="multilevel"/>
    <w:tmpl w:val="5CF0D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4"/>
  </w:num>
  <w:num w:numId="5">
    <w:abstractNumId w:val="9"/>
  </w:num>
  <w:num w:numId="6">
    <w:abstractNumId w:val="6"/>
  </w:num>
  <w:num w:numId="7">
    <w:abstractNumId w:val="2"/>
  </w:num>
  <w:num w:numId="8">
    <w:abstractNumId w:val="3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FEC"/>
    <w:rsid w:val="00041702"/>
    <w:rsid w:val="000B05E2"/>
    <w:rsid w:val="000F1079"/>
    <w:rsid w:val="00156DB3"/>
    <w:rsid w:val="00366F90"/>
    <w:rsid w:val="004B0553"/>
    <w:rsid w:val="00722B94"/>
    <w:rsid w:val="009056CE"/>
    <w:rsid w:val="00986D48"/>
    <w:rsid w:val="009C4FEC"/>
    <w:rsid w:val="00A1432D"/>
    <w:rsid w:val="00B8162A"/>
    <w:rsid w:val="00CF3077"/>
    <w:rsid w:val="00D96CF0"/>
    <w:rsid w:val="00DA542F"/>
    <w:rsid w:val="00DF48C6"/>
    <w:rsid w:val="00EE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24250"/>
  <w15:chartTrackingRefBased/>
  <w15:docId w15:val="{D72AF6FF-48AB-CE4C-96BB-72FB1B6F4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D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C4FEC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9C4F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48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8C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2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9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14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2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1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1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2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9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34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12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13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66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4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2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28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32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3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82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7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795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5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48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9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363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14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1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68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2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82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9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62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12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03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4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8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15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33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11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12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88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30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2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49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5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85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81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55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23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67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54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1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53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9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8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38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7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9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86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5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07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18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8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3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9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1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3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00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6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3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24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3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82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8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2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7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3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0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7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4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7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7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35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02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9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9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5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82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73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52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3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5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4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7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73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46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6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8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49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7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02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7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32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0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9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8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23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5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06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66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7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37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58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7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5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00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35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9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9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13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5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8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9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15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0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64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2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7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4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64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9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0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9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9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7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8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85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5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5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9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91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4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3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9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55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72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3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27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35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44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9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4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7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51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3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53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49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86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32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3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12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46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r, Laura Marie</dc:creator>
  <cp:keywords/>
  <dc:description/>
  <cp:lastModifiedBy>Lazar, Laura Marie</cp:lastModifiedBy>
  <cp:revision>5</cp:revision>
  <cp:lastPrinted>2020-04-14T22:06:00Z</cp:lastPrinted>
  <dcterms:created xsi:type="dcterms:W3CDTF">2020-04-27T16:45:00Z</dcterms:created>
  <dcterms:modified xsi:type="dcterms:W3CDTF">2020-05-13T16:34:00Z</dcterms:modified>
</cp:coreProperties>
</file>